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0369" w:rsidRDefault="00700C15" w:rsidP="00E73A5B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 w:rsidR="006D6BB4">
        <w:rPr>
          <w:rFonts w:ascii="Times New Roman" w:hAnsi="Times New Roman" w:cs="Times New Roman" w:hint="eastAsia"/>
          <w:b/>
          <w:bCs/>
          <w:sz w:val="24"/>
        </w:rPr>
        <w:t>1</w:t>
      </w:r>
      <w:r w:rsidR="00E73A5B">
        <w:rPr>
          <w:rFonts w:ascii="Times New Roman" w:hAnsi="Times New Roman" w:cs="Times New Roman"/>
          <w:b/>
          <w:bCs/>
          <w:sz w:val="24"/>
        </w:rPr>
        <w:t>.</w:t>
      </w:r>
      <w:r w:rsidR="006D6BB4">
        <w:rPr>
          <w:rFonts w:ascii="Times New Roman" w:hAnsi="Times New Roman" w:cs="Times New Roman" w:hint="eastAsia"/>
          <w:b/>
          <w:bCs/>
          <w:sz w:val="24"/>
        </w:rPr>
        <w:t xml:space="preserve"> S</w:t>
      </w:r>
      <w:r w:rsidR="006D6BB4">
        <w:rPr>
          <w:rFonts w:ascii="Times New Roman" w:hAnsi="Times New Roman" w:cs="Times New Roman"/>
          <w:b/>
          <w:sz w:val="24"/>
        </w:rPr>
        <w:t>equences of gene</w:t>
      </w:r>
      <w:r w:rsidR="006D6BB4">
        <w:rPr>
          <w:rFonts w:ascii="Times New Roman" w:hAnsi="Times New Roman" w:cs="Times New Roman" w:hint="eastAsia"/>
          <w:b/>
          <w:sz w:val="24"/>
        </w:rPr>
        <w:t xml:space="preserve"> </w:t>
      </w:r>
      <w:r w:rsidR="006D6BB4">
        <w:rPr>
          <w:rFonts w:ascii="Times New Roman" w:hAnsi="Times New Roman" w:cs="Times New Roman"/>
          <w:b/>
          <w:sz w:val="24"/>
        </w:rPr>
        <w:t>knockdown</w:t>
      </w:r>
    </w:p>
    <w:tbl>
      <w:tblPr>
        <w:tblW w:w="9039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1"/>
        <w:gridCol w:w="7138"/>
      </w:tblGrid>
      <w:tr w:rsidR="00700369">
        <w:trPr>
          <w:trHeight w:val="557"/>
        </w:trPr>
        <w:tc>
          <w:tcPr>
            <w:tcW w:w="1901" w:type="dxa"/>
            <w:tcBorders>
              <w:left w:val="nil"/>
              <w:right w:val="nil"/>
            </w:tcBorders>
          </w:tcPr>
          <w:p w:rsidR="00700369" w:rsidRDefault="006D6BB4" w:rsidP="00E73A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Gene</w:t>
            </w:r>
          </w:p>
        </w:tc>
        <w:tc>
          <w:tcPr>
            <w:tcW w:w="7138" w:type="dxa"/>
            <w:tcBorders>
              <w:left w:val="nil"/>
              <w:right w:val="nil"/>
            </w:tcBorders>
          </w:tcPr>
          <w:p w:rsidR="00700369" w:rsidRDefault="006D6BB4" w:rsidP="00E73A5B">
            <w:pPr>
              <w:spacing w:line="360" w:lineRule="auto"/>
              <w:ind w:leftChars="-37" w:left="-78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equences </w:t>
            </w:r>
            <w:r>
              <w:rPr>
                <w:rFonts w:ascii="Times New Roman" w:hAnsi="Times New Roman" w:cs="Times New Roman"/>
                <w:bCs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="00E73A5B"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/>
                <w:sz w:val="24"/>
              </w:rPr>
              <w:t>-3</w:t>
            </w:r>
            <w:r w:rsidR="00E73A5B"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700369">
        <w:trPr>
          <w:trHeight w:val="557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700369" w:rsidRDefault="006D6BB4" w:rsidP="00E73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irc-RCC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KD</w:t>
            </w:r>
          </w:p>
        </w:tc>
        <w:tc>
          <w:tcPr>
            <w:tcW w:w="7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369" w:rsidRDefault="006D6BB4" w:rsidP="00E73A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TTGGTACCGGGCTGATGGAGAAAGTGAGATCAAGAGTCTCACTTTCTCCATCAGCCC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GGATCCACT</w:t>
            </w:r>
          </w:p>
        </w:tc>
      </w:tr>
      <w:tr w:rsidR="00700369">
        <w:trPr>
          <w:trHeight w:val="546"/>
        </w:trPr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0369" w:rsidRDefault="006D6BB4" w:rsidP="00E73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yD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88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KD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0369" w:rsidRDefault="006D6BB4" w:rsidP="00E73A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ACCTCGCAACTGGAACAGACAAACTATCAAGAGTAGTTTGTCTGTTCCAGTTGCTT</w:t>
            </w:r>
          </w:p>
        </w:tc>
      </w:tr>
    </w:tbl>
    <w:p w:rsidR="00700369" w:rsidRDefault="00700369" w:rsidP="00E73A5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700369" w:rsidRDefault="00700C15" w:rsidP="00E73A5B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 w:rsidR="006D6BB4">
        <w:rPr>
          <w:rFonts w:ascii="Times New Roman" w:hAnsi="Times New Roman" w:cs="Times New Roman" w:hint="eastAsia"/>
          <w:b/>
          <w:bCs/>
          <w:sz w:val="24"/>
        </w:rPr>
        <w:t>2</w:t>
      </w:r>
      <w:r w:rsidR="00E73A5B">
        <w:rPr>
          <w:rFonts w:ascii="Times New Roman" w:hAnsi="Times New Roman" w:cs="Times New Roman"/>
          <w:b/>
          <w:bCs/>
          <w:sz w:val="24"/>
        </w:rPr>
        <w:t>.</w:t>
      </w:r>
      <w:r w:rsidR="006D6BB4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6D6BB4">
        <w:rPr>
          <w:rFonts w:ascii="Times New Roman" w:hAnsi="Times New Roman" w:cs="Times New Roman"/>
          <w:b/>
          <w:sz w:val="24"/>
        </w:rPr>
        <w:t xml:space="preserve">Primer sequences </w:t>
      </w:r>
      <w:r w:rsidR="006D6BB4">
        <w:rPr>
          <w:rFonts w:ascii="Times New Roman" w:hAnsi="Times New Roman" w:cs="Times New Roman" w:hint="eastAsia"/>
          <w:b/>
          <w:sz w:val="24"/>
        </w:rPr>
        <w:t xml:space="preserve">for </w:t>
      </w:r>
      <w:r w:rsidR="006D6BB4">
        <w:rPr>
          <w:rFonts w:ascii="Times New Roman" w:hAnsi="Times New Roman" w:cs="Times New Roman"/>
          <w:b/>
          <w:sz w:val="24"/>
        </w:rPr>
        <w:t>circ-RCCD</w:t>
      </w:r>
      <w:r w:rsidR="006D6BB4">
        <w:rPr>
          <w:rFonts w:ascii="Times New Roman" w:hAnsi="Times New Roman" w:cs="Times New Roman" w:hint="eastAsia"/>
          <w:b/>
          <w:sz w:val="24"/>
        </w:rPr>
        <w:t xml:space="preserve"> </w:t>
      </w:r>
      <w:r w:rsidR="006D6BB4">
        <w:rPr>
          <w:rFonts w:ascii="Times New Roman" w:hAnsi="Times New Roman" w:cs="Times New Roman"/>
          <w:b/>
          <w:sz w:val="24"/>
        </w:rPr>
        <w:t>amplification</w:t>
      </w:r>
    </w:p>
    <w:tbl>
      <w:tblPr>
        <w:tblW w:w="9357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2"/>
        <w:gridCol w:w="3533"/>
        <w:gridCol w:w="4092"/>
      </w:tblGrid>
      <w:tr w:rsidR="00700369">
        <w:trPr>
          <w:trHeight w:val="443"/>
        </w:trPr>
        <w:tc>
          <w:tcPr>
            <w:tcW w:w="1732" w:type="dxa"/>
            <w:tcBorders>
              <w:left w:val="nil"/>
              <w:right w:val="nil"/>
            </w:tcBorders>
          </w:tcPr>
          <w:p w:rsidR="00700369" w:rsidRDefault="006D6BB4" w:rsidP="00E73A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Gene</w:t>
            </w:r>
          </w:p>
        </w:tc>
        <w:tc>
          <w:tcPr>
            <w:tcW w:w="3533" w:type="dxa"/>
            <w:tcBorders>
              <w:left w:val="nil"/>
              <w:right w:val="nil"/>
            </w:tcBorders>
          </w:tcPr>
          <w:p w:rsidR="00700369" w:rsidRDefault="006D6BB4" w:rsidP="00E73A5B">
            <w:pPr>
              <w:spacing w:line="360" w:lineRule="auto"/>
              <w:ind w:leftChars="-37" w:left="-78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Forward Primer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(</w:t>
            </w:r>
            <w:r w:rsidR="00E73A5B">
              <w:rPr>
                <w:rFonts w:ascii="Times New Roman" w:hAnsi="Times New Roman" w:cs="Times New Roman"/>
                <w:sz w:val="24"/>
              </w:rPr>
              <w:t>5’-3’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092" w:type="dxa"/>
            <w:tcBorders>
              <w:left w:val="nil"/>
              <w:right w:val="nil"/>
            </w:tcBorders>
          </w:tcPr>
          <w:p w:rsidR="00700369" w:rsidRDefault="006D6BB4" w:rsidP="00E73A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eversed Primer (</w:t>
            </w:r>
            <w:r w:rsidR="00E73A5B">
              <w:rPr>
                <w:rFonts w:ascii="Times New Roman" w:hAnsi="Times New Roman" w:cs="Times New Roman"/>
                <w:sz w:val="24"/>
              </w:rPr>
              <w:t>5’-3’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700369">
        <w:trPr>
          <w:trHeight w:val="261"/>
        </w:trPr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0369" w:rsidRDefault="006D6BB4" w:rsidP="00E73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irc-0000865</w:t>
            </w:r>
          </w:p>
        </w:tc>
        <w:tc>
          <w:tcPr>
            <w:tcW w:w="3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0369" w:rsidRDefault="000A0BCD" w:rsidP="00E73A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TTGGTACCGTACCTTGTGGTCTACAA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0369" w:rsidRDefault="000A0BCD" w:rsidP="00E73A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TTGAATTCCCTGAATGTTGTACAG</w:t>
            </w:r>
          </w:p>
        </w:tc>
      </w:tr>
    </w:tbl>
    <w:p w:rsidR="00700369" w:rsidRDefault="00700369" w:rsidP="00E73A5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700369" w:rsidRDefault="00700C15" w:rsidP="00E73A5B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bookmarkStart w:id="0" w:name="_GoBack"/>
      <w:bookmarkEnd w:id="0"/>
      <w:r w:rsidR="006D6BB4">
        <w:rPr>
          <w:rFonts w:ascii="Times New Roman" w:hAnsi="Times New Roman" w:cs="Times New Roman" w:hint="eastAsia"/>
          <w:b/>
          <w:bCs/>
          <w:sz w:val="24"/>
        </w:rPr>
        <w:t>3</w:t>
      </w:r>
      <w:r w:rsidR="00E73A5B">
        <w:rPr>
          <w:rFonts w:ascii="Times New Roman" w:hAnsi="Times New Roman" w:cs="Times New Roman"/>
          <w:b/>
          <w:bCs/>
          <w:sz w:val="24"/>
        </w:rPr>
        <w:t>.</w:t>
      </w:r>
      <w:r w:rsidR="006D6BB4">
        <w:rPr>
          <w:rFonts w:ascii="Times New Roman" w:hAnsi="Times New Roman" w:cs="Times New Roman"/>
          <w:b/>
          <w:bCs/>
          <w:sz w:val="24"/>
        </w:rPr>
        <w:t xml:space="preserve"> </w:t>
      </w:r>
      <w:r w:rsidR="006D6BB4">
        <w:rPr>
          <w:rFonts w:ascii="Times New Roman" w:hAnsi="Times New Roman" w:cs="Times New Roman"/>
          <w:b/>
          <w:sz w:val="24"/>
        </w:rPr>
        <w:t xml:space="preserve">Primer sequences of genes in RT-qPCR </w:t>
      </w:r>
      <w:r w:rsidR="006D6BB4">
        <w:rPr>
          <w:rFonts w:ascii="Times New Roman" w:hAnsi="Times New Roman" w:cs="Times New Roman" w:hint="eastAsia"/>
          <w:b/>
          <w:sz w:val="24"/>
        </w:rPr>
        <w:t xml:space="preserve">and CHIP </w:t>
      </w:r>
      <w:r w:rsidR="006D6BB4">
        <w:rPr>
          <w:rFonts w:ascii="Times New Roman" w:hAnsi="Times New Roman" w:cs="Times New Roman"/>
          <w:b/>
          <w:sz w:val="24"/>
        </w:rPr>
        <w:t>assay</w:t>
      </w:r>
      <w:r w:rsidR="006D6BB4">
        <w:rPr>
          <w:rFonts w:ascii="Times New Roman" w:hAnsi="Times New Roman" w:cs="Times New Roman" w:hint="eastAsia"/>
          <w:b/>
          <w:sz w:val="24"/>
        </w:rPr>
        <w:t>s</w:t>
      </w:r>
    </w:p>
    <w:tbl>
      <w:tblPr>
        <w:tblW w:w="9357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2"/>
        <w:gridCol w:w="3764"/>
        <w:gridCol w:w="3861"/>
      </w:tblGrid>
      <w:tr w:rsidR="00700369" w:rsidTr="00E73A5B">
        <w:trPr>
          <w:trHeight w:val="443"/>
        </w:trPr>
        <w:tc>
          <w:tcPr>
            <w:tcW w:w="1732" w:type="dxa"/>
            <w:tcBorders>
              <w:left w:val="nil"/>
              <w:right w:val="nil"/>
            </w:tcBorders>
          </w:tcPr>
          <w:p w:rsidR="00700369" w:rsidRDefault="006D6BB4" w:rsidP="00E73A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Gene</w:t>
            </w:r>
          </w:p>
        </w:tc>
        <w:tc>
          <w:tcPr>
            <w:tcW w:w="3764" w:type="dxa"/>
            <w:tcBorders>
              <w:left w:val="nil"/>
              <w:right w:val="nil"/>
            </w:tcBorders>
          </w:tcPr>
          <w:p w:rsidR="00700369" w:rsidRDefault="006D6BB4" w:rsidP="00E73A5B">
            <w:pPr>
              <w:spacing w:line="360" w:lineRule="auto"/>
              <w:ind w:leftChars="-37" w:left="-78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Forward Primer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(</w:t>
            </w:r>
            <w:r w:rsidR="00E73A5B">
              <w:rPr>
                <w:rFonts w:ascii="Times New Roman" w:hAnsi="Times New Roman" w:cs="Times New Roman"/>
                <w:sz w:val="24"/>
              </w:rPr>
              <w:t>5’-3’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861" w:type="dxa"/>
            <w:tcBorders>
              <w:left w:val="nil"/>
              <w:right w:val="nil"/>
            </w:tcBorders>
          </w:tcPr>
          <w:p w:rsidR="00700369" w:rsidRDefault="006D6BB4" w:rsidP="00E73A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eversed Primer (</w:t>
            </w:r>
            <w:r w:rsidR="00E73A5B">
              <w:rPr>
                <w:rFonts w:ascii="Times New Roman" w:hAnsi="Times New Roman" w:cs="Times New Roman"/>
                <w:sz w:val="24"/>
              </w:rPr>
              <w:t>5’-3’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700369" w:rsidTr="00E73A5B">
        <w:trPr>
          <w:trHeight w:val="261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00369" w:rsidRDefault="006D6BB4" w:rsidP="00E73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irc-0000865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 w:rsidR="00700369" w:rsidRDefault="006D6BB4" w:rsidP="00E73A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CGTGGGTTCTCTAGAGTCTGTA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</w:tcPr>
          <w:p w:rsidR="00700369" w:rsidRDefault="006D6BB4" w:rsidP="00E73A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CACGGCCCCGTCCTCGGCC</w:t>
            </w:r>
          </w:p>
        </w:tc>
      </w:tr>
      <w:tr w:rsidR="00700369" w:rsidTr="00E73A5B">
        <w:trPr>
          <w:trHeight w:val="261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00369" w:rsidRDefault="006D6BB4" w:rsidP="00E73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irc-0000499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369" w:rsidRDefault="006D6BB4" w:rsidP="00E73A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TGTAAGAATTGGTGGATCTGT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369" w:rsidRDefault="006D6BB4" w:rsidP="00E73A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CACGGCCCCGTCCTCGGC</w:t>
            </w:r>
          </w:p>
        </w:tc>
      </w:tr>
      <w:tr w:rsidR="00700369" w:rsidTr="00E73A5B">
        <w:trPr>
          <w:trHeight w:val="261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00369" w:rsidRDefault="006D6BB4" w:rsidP="00E73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" w:name="OLE_LINK1"/>
            <w:r>
              <w:rPr>
                <w:rFonts w:ascii="Times New Roman" w:hAnsi="Times New Roman" w:cs="Times New Roman"/>
                <w:sz w:val="24"/>
              </w:rPr>
              <w:t>circ-RCCD</w:t>
            </w:r>
            <w:bookmarkEnd w:id="1"/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369" w:rsidRDefault="006D6BB4" w:rsidP="00E73A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CCTAAGACCGCCCTTTGTCA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369" w:rsidRDefault="006D6BB4" w:rsidP="00E73A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ACTTTCACTGTGGCGGAGTT</w:t>
            </w:r>
          </w:p>
        </w:tc>
      </w:tr>
      <w:tr w:rsidR="00700369" w:rsidTr="00E73A5B">
        <w:trPr>
          <w:trHeight w:val="273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00369" w:rsidRDefault="006D6BB4" w:rsidP="00E73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cTnT</w:t>
            </w:r>
            <w:proofErr w:type="spellEnd"/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369" w:rsidRDefault="006D6BB4" w:rsidP="00E73A5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GTGGAGGAGTACGAGGAG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369" w:rsidRDefault="006D6BB4" w:rsidP="00E73A5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ACGTTGGCCTCCTCTGTC</w:t>
            </w:r>
          </w:p>
        </w:tc>
      </w:tr>
      <w:tr w:rsidR="00700369" w:rsidTr="00E73A5B">
        <w:trPr>
          <w:trHeight w:val="273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00369" w:rsidRDefault="006D6BB4" w:rsidP="00E73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Mef2c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369" w:rsidRDefault="006D6BB4" w:rsidP="00E73A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CTGATGGGCGGAGATCTGAC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369" w:rsidRDefault="006D6BB4" w:rsidP="00E73A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TTGCTGCCAGGTGGGATAAG</w:t>
            </w:r>
          </w:p>
        </w:tc>
      </w:tr>
      <w:tr w:rsidR="00700369" w:rsidTr="00E73A5B">
        <w:trPr>
          <w:trHeight w:val="273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00369" w:rsidRDefault="006D6BB4" w:rsidP="00E73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GATA4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369" w:rsidRDefault="006D6BB4" w:rsidP="00E73A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ATCCATCCAGTGCTGTCTGC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369" w:rsidRDefault="006D6BB4" w:rsidP="00E73A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GCTGTTCCAAGAGTCCTGCT</w:t>
            </w:r>
          </w:p>
        </w:tc>
      </w:tr>
      <w:tr w:rsidR="00700369" w:rsidTr="00E73A5B">
        <w:trPr>
          <w:trHeight w:val="273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00369" w:rsidRDefault="006D6BB4" w:rsidP="00E73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yD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88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369" w:rsidRDefault="006D6BB4" w:rsidP="00E73A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AGAGCTGCTGGCCTTGTTAG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369" w:rsidRDefault="006D6BB4" w:rsidP="00E73A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TCCTAGGGGGTCATCAAGGG</w:t>
            </w:r>
          </w:p>
        </w:tc>
      </w:tr>
      <w:tr w:rsidR="00700369" w:rsidTr="00E73A5B">
        <w:trPr>
          <w:trHeight w:val="273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00369" w:rsidRDefault="006D6BB4" w:rsidP="00E73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YY1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369" w:rsidRDefault="006D6BB4" w:rsidP="00E73A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AGCAGGTGCAGATCAAGACC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369" w:rsidRDefault="006D6BB4" w:rsidP="00E73A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GGGTCTGAGAGGTCAATGCC</w:t>
            </w:r>
          </w:p>
        </w:tc>
      </w:tr>
      <w:tr w:rsidR="00700369" w:rsidTr="00E73A5B">
        <w:trPr>
          <w:trHeight w:val="273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00369" w:rsidRDefault="006D6BB4" w:rsidP="00E73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PDH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369" w:rsidRDefault="006D6BB4" w:rsidP="00E73A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GAAGGTCGGTGTGAACGGAT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369" w:rsidRDefault="006D6BB4" w:rsidP="00E73A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ACTGTGCCGTTGAATTTGCC</w:t>
            </w:r>
          </w:p>
        </w:tc>
      </w:tr>
      <w:tr w:rsidR="00700369" w:rsidTr="00E73A5B">
        <w:trPr>
          <w:trHeight w:val="273"/>
        </w:trPr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0369" w:rsidRDefault="006D6BB4" w:rsidP="00E73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yD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88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(CHIP)</w:t>
            </w:r>
          </w:p>
        </w:tc>
        <w:tc>
          <w:tcPr>
            <w:tcW w:w="3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0369" w:rsidRDefault="006D6BB4" w:rsidP="00E73A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TGTAGCCAAACCCGAGACC</w:t>
            </w:r>
          </w:p>
        </w:tc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0369" w:rsidRDefault="006D6BB4" w:rsidP="00E73A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TCCTAGGAAGTGGGTAGAGG</w:t>
            </w:r>
          </w:p>
        </w:tc>
      </w:tr>
    </w:tbl>
    <w:p w:rsidR="00700369" w:rsidRDefault="00700369" w:rsidP="00E73A5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sectPr w:rsidR="007003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681893"/>
    <w:rsid w:val="000A0BCD"/>
    <w:rsid w:val="002F2717"/>
    <w:rsid w:val="006D6BB4"/>
    <w:rsid w:val="00700369"/>
    <w:rsid w:val="00700C15"/>
    <w:rsid w:val="007C61C6"/>
    <w:rsid w:val="00E73A5B"/>
    <w:rsid w:val="01DF09F8"/>
    <w:rsid w:val="01ED7EAD"/>
    <w:rsid w:val="07CC25A7"/>
    <w:rsid w:val="0B29373E"/>
    <w:rsid w:val="0B2B41BD"/>
    <w:rsid w:val="1A681893"/>
    <w:rsid w:val="1CA73371"/>
    <w:rsid w:val="20361A37"/>
    <w:rsid w:val="20B04959"/>
    <w:rsid w:val="33AB18C2"/>
    <w:rsid w:val="4FB13458"/>
    <w:rsid w:val="56306926"/>
    <w:rsid w:val="5AD34E33"/>
    <w:rsid w:val="62047647"/>
    <w:rsid w:val="64010ABB"/>
    <w:rsid w:val="6460320A"/>
    <w:rsid w:val="6F2B71B0"/>
    <w:rsid w:val="75D4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6DC19DF-A44B-114C-A6AF-5F822687D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eyanthi V.</cp:lastModifiedBy>
  <cp:revision>6</cp:revision>
  <dcterms:created xsi:type="dcterms:W3CDTF">2020-11-18T09:17:00Z</dcterms:created>
  <dcterms:modified xsi:type="dcterms:W3CDTF">2022-04-27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